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465D1CC7" w14:textId="639B1021" w:rsidR="009C1683" w:rsidRPr="006717FE" w:rsidRDefault="006717FE" w:rsidP="006717FE">
      <w:pPr>
        <w:pStyle w:val="BodyA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A</w:t>
      </w:r>
    </w:p>
    <w:p w14:paraId="7D25D4FB" w14:textId="77777777" w:rsidR="009C1683" w:rsidRPr="006717FE" w:rsidRDefault="009C1683">
      <w:pPr>
        <w:pStyle w:val="BodyA"/>
        <w:rPr>
          <w:rFonts w:ascii="Times New Roman" w:hAnsi="Times New Roman" w:cs="Times New Roman"/>
        </w:rPr>
      </w:pPr>
    </w:p>
    <w:p w14:paraId="510545E7" w14:textId="77777777" w:rsidR="0031367A" w:rsidRPr="006717FE" w:rsidRDefault="00BF17F7">
      <w:pPr>
        <w:pStyle w:val="BodyA"/>
        <w:rPr>
          <w:rFonts w:ascii="Times New Roman" w:hAnsi="Times New Roman" w:cs="Times New Roman"/>
        </w:rPr>
      </w:pPr>
      <w:r w:rsidRPr="006717FE">
        <w:rPr>
          <w:rFonts w:ascii="Times New Roman" w:hAnsi="Times New Roman" w:cs="Times New Roman"/>
        </w:rPr>
        <w:t xml:space="preserve">Which schedule format allowed you to receive more direct teaching time? </w:t>
      </w:r>
    </w:p>
    <w:tbl>
      <w:tblPr>
        <w:tblW w:w="9355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872"/>
        <w:gridCol w:w="1871"/>
        <w:gridCol w:w="1871"/>
        <w:gridCol w:w="1870"/>
        <w:gridCol w:w="1871"/>
      </w:tblGrid>
      <w:tr w:rsidR="0031367A" w:rsidRPr="006717FE" w14:paraId="4623E3D7" w14:textId="77777777">
        <w:trPr>
          <w:trHeight w:val="484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78802" w14:textId="77777777" w:rsidR="0031367A" w:rsidRPr="006717FE" w:rsidRDefault="00BF17F7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Much more with resident schedule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98D72" w14:textId="77777777" w:rsidR="0031367A" w:rsidRPr="006717FE" w:rsidRDefault="00BF17F7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More with resident schedule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4044A" w14:textId="77777777" w:rsidR="0031367A" w:rsidRPr="006717FE" w:rsidRDefault="00BF17F7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No difference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5555E" w14:textId="77777777" w:rsidR="0031367A" w:rsidRPr="006717FE" w:rsidRDefault="00BF17F7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More with block schedule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8B064" w14:textId="77777777" w:rsidR="0031367A" w:rsidRPr="006717FE" w:rsidRDefault="00BF17F7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Much more with block schedule</w:t>
            </w:r>
          </w:p>
        </w:tc>
      </w:tr>
    </w:tbl>
    <w:p w14:paraId="09752CA1" w14:textId="7066592E" w:rsidR="0031367A" w:rsidRPr="006717FE" w:rsidRDefault="0031367A">
      <w:pPr>
        <w:pStyle w:val="BodyA"/>
        <w:rPr>
          <w:rFonts w:ascii="Times New Roman" w:hAnsi="Times New Roman" w:cs="Times New Roman"/>
        </w:rPr>
      </w:pPr>
    </w:p>
    <w:p w14:paraId="6F3DDB20" w14:textId="77777777" w:rsidR="0031367A" w:rsidRPr="006717FE" w:rsidRDefault="00BF17F7">
      <w:pPr>
        <w:pStyle w:val="BodyA"/>
        <w:rPr>
          <w:rFonts w:ascii="Times New Roman" w:hAnsi="Times New Roman" w:cs="Times New Roman"/>
        </w:rPr>
      </w:pPr>
      <w:r w:rsidRPr="006717FE">
        <w:rPr>
          <w:rFonts w:ascii="Times New Roman" w:hAnsi="Times New Roman" w:cs="Times New Roman"/>
        </w:rPr>
        <w:t xml:space="preserve">Which schedule format </w:t>
      </w:r>
      <w:r w:rsidR="00DA5887" w:rsidRPr="006717FE">
        <w:rPr>
          <w:rFonts w:ascii="Times New Roman" w:hAnsi="Times New Roman" w:cs="Times New Roman"/>
        </w:rPr>
        <w:t>allowed</w:t>
      </w:r>
      <w:r w:rsidRPr="006717FE">
        <w:rPr>
          <w:rFonts w:ascii="Times New Roman" w:hAnsi="Times New Roman" w:cs="Times New Roman"/>
        </w:rPr>
        <w:t xml:space="preserve"> you </w:t>
      </w:r>
      <w:r w:rsidR="00DA5887" w:rsidRPr="006717FE">
        <w:rPr>
          <w:rFonts w:ascii="Times New Roman" w:hAnsi="Times New Roman" w:cs="Times New Roman"/>
        </w:rPr>
        <w:t xml:space="preserve">to </w:t>
      </w:r>
      <w:r w:rsidRPr="006717FE">
        <w:rPr>
          <w:rFonts w:ascii="Times New Roman" w:hAnsi="Times New Roman" w:cs="Times New Roman"/>
        </w:rPr>
        <w:t>receive teaching that was more appropriate to your level of training?</w:t>
      </w:r>
    </w:p>
    <w:tbl>
      <w:tblPr>
        <w:tblW w:w="9355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872"/>
        <w:gridCol w:w="1871"/>
        <w:gridCol w:w="1871"/>
        <w:gridCol w:w="1870"/>
        <w:gridCol w:w="1871"/>
      </w:tblGrid>
      <w:tr w:rsidR="0031367A" w:rsidRPr="006717FE" w14:paraId="27698988" w14:textId="77777777">
        <w:trPr>
          <w:trHeight w:val="484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C5522" w14:textId="77777777" w:rsidR="0031367A" w:rsidRPr="006717FE" w:rsidRDefault="00BF17F7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Much more with resident schedule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AD296" w14:textId="77777777" w:rsidR="0031367A" w:rsidRPr="006717FE" w:rsidRDefault="00BF17F7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More with resident schedule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DD182" w14:textId="77777777" w:rsidR="0031367A" w:rsidRPr="006717FE" w:rsidRDefault="00BF17F7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No difference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B3C5F" w14:textId="77777777" w:rsidR="0031367A" w:rsidRPr="006717FE" w:rsidRDefault="00BF17F7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More with block schedule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7E1AC" w14:textId="77777777" w:rsidR="0031367A" w:rsidRPr="006717FE" w:rsidRDefault="00BF17F7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Much more with block schedule</w:t>
            </w:r>
          </w:p>
        </w:tc>
      </w:tr>
    </w:tbl>
    <w:p w14:paraId="43B527BF" w14:textId="2178356B" w:rsidR="0031367A" w:rsidRPr="006717FE" w:rsidRDefault="0031367A">
      <w:pPr>
        <w:pStyle w:val="BodyA"/>
        <w:rPr>
          <w:rFonts w:ascii="Times New Roman" w:hAnsi="Times New Roman" w:cs="Times New Roman"/>
        </w:rPr>
      </w:pPr>
    </w:p>
    <w:p w14:paraId="17C29073" w14:textId="77777777" w:rsidR="0031367A" w:rsidRPr="006717FE" w:rsidRDefault="00BF17F7">
      <w:pPr>
        <w:pStyle w:val="BodyA"/>
        <w:rPr>
          <w:rFonts w:ascii="Times New Roman" w:hAnsi="Times New Roman" w:cs="Times New Roman"/>
        </w:rPr>
      </w:pPr>
      <w:r w:rsidRPr="006717FE">
        <w:rPr>
          <w:rFonts w:ascii="Times New Roman" w:hAnsi="Times New Roman" w:cs="Times New Roman"/>
        </w:rPr>
        <w:t>Which schedule format allowed you to maximize your educational experience during the rotation?</w:t>
      </w:r>
    </w:p>
    <w:tbl>
      <w:tblPr>
        <w:tblW w:w="9355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872"/>
        <w:gridCol w:w="1871"/>
        <w:gridCol w:w="1871"/>
        <w:gridCol w:w="1870"/>
        <w:gridCol w:w="1871"/>
      </w:tblGrid>
      <w:tr w:rsidR="0031367A" w:rsidRPr="006717FE" w14:paraId="40000922" w14:textId="77777777">
        <w:trPr>
          <w:trHeight w:val="484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C38E3" w14:textId="77777777" w:rsidR="0031367A" w:rsidRPr="006717FE" w:rsidRDefault="00BF17F7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Much more with resident schedule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F1D48" w14:textId="77777777" w:rsidR="0031367A" w:rsidRPr="006717FE" w:rsidRDefault="00BF17F7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More with resident schedule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30B35" w14:textId="77777777" w:rsidR="0031367A" w:rsidRPr="006717FE" w:rsidRDefault="00BF17F7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No difference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19EA3" w14:textId="77777777" w:rsidR="0031367A" w:rsidRPr="006717FE" w:rsidRDefault="00BF17F7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More with block schedule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F9765" w14:textId="77777777" w:rsidR="0031367A" w:rsidRPr="006717FE" w:rsidRDefault="00BF17F7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Much more with block schedule</w:t>
            </w:r>
          </w:p>
        </w:tc>
      </w:tr>
    </w:tbl>
    <w:p w14:paraId="0FF7F97D" w14:textId="1BA61F84" w:rsidR="00113FC6" w:rsidRPr="006717FE" w:rsidRDefault="00113FC6">
      <w:pPr>
        <w:pStyle w:val="BodyA"/>
        <w:rPr>
          <w:rFonts w:ascii="Times New Roman" w:hAnsi="Times New Roman" w:cs="Times New Roman"/>
        </w:rPr>
      </w:pPr>
    </w:p>
    <w:p w14:paraId="6C243B34" w14:textId="77777777" w:rsidR="0031367A" w:rsidRPr="006717FE" w:rsidRDefault="00BF17F7">
      <w:pPr>
        <w:pStyle w:val="BodyA"/>
        <w:rPr>
          <w:rFonts w:ascii="Times New Roman" w:hAnsi="Times New Roman" w:cs="Times New Roman"/>
        </w:rPr>
      </w:pPr>
      <w:r w:rsidRPr="006717FE">
        <w:rPr>
          <w:rFonts w:ascii="Times New Roman" w:hAnsi="Times New Roman" w:cs="Times New Roman"/>
        </w:rPr>
        <w:t>In which schedule format where you more comfortable asking questions about patient care and medical knowledge?</w:t>
      </w:r>
    </w:p>
    <w:tbl>
      <w:tblPr>
        <w:tblW w:w="9355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872"/>
        <w:gridCol w:w="1871"/>
        <w:gridCol w:w="1871"/>
        <w:gridCol w:w="1870"/>
        <w:gridCol w:w="1871"/>
      </w:tblGrid>
      <w:tr w:rsidR="0031367A" w:rsidRPr="006717FE" w14:paraId="40FA1D57" w14:textId="77777777">
        <w:trPr>
          <w:trHeight w:val="484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0397E" w14:textId="77777777" w:rsidR="0031367A" w:rsidRPr="006717FE" w:rsidRDefault="00BF17F7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Much more with resident schedule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A7D80" w14:textId="77777777" w:rsidR="0031367A" w:rsidRPr="006717FE" w:rsidRDefault="00BF17F7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More with resident schedule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D7277" w14:textId="77777777" w:rsidR="0031367A" w:rsidRPr="006717FE" w:rsidRDefault="00BF17F7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No difference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D0657" w14:textId="77777777" w:rsidR="0031367A" w:rsidRPr="006717FE" w:rsidRDefault="00BF17F7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More with block schedule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8F98A" w14:textId="77777777" w:rsidR="0031367A" w:rsidRPr="006717FE" w:rsidRDefault="00BF17F7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Much more with block schedule</w:t>
            </w:r>
          </w:p>
        </w:tc>
      </w:tr>
    </w:tbl>
    <w:p w14:paraId="372AF1C0" w14:textId="4F13D608" w:rsidR="00113FC6" w:rsidRPr="006717FE" w:rsidRDefault="00113FC6" w:rsidP="006717FE">
      <w:pPr>
        <w:pStyle w:val="BodyA"/>
        <w:widowControl w:val="0"/>
        <w:rPr>
          <w:rFonts w:ascii="Times New Roman" w:hAnsi="Times New Roman" w:cs="Times New Roman"/>
        </w:rPr>
      </w:pPr>
    </w:p>
    <w:p w14:paraId="1B79B226" w14:textId="77777777" w:rsidR="00DA5887" w:rsidRPr="006717FE" w:rsidRDefault="00DA5887" w:rsidP="00DA5887">
      <w:pPr>
        <w:pStyle w:val="BodyA"/>
        <w:rPr>
          <w:rFonts w:ascii="Times New Roman" w:hAnsi="Times New Roman" w:cs="Times New Roman"/>
        </w:rPr>
      </w:pPr>
      <w:r w:rsidRPr="006717FE">
        <w:rPr>
          <w:rFonts w:ascii="Times New Roman" w:hAnsi="Times New Roman" w:cs="Times New Roman"/>
        </w:rPr>
        <w:t xml:space="preserve">Which scheduling format allowed </w:t>
      </w:r>
      <w:proofErr w:type="gramStart"/>
      <w:r w:rsidRPr="006717FE">
        <w:rPr>
          <w:rFonts w:ascii="Times New Roman" w:hAnsi="Times New Roman" w:cs="Times New Roman"/>
        </w:rPr>
        <w:t>for more direct teaching time from attending physicians</w:t>
      </w:r>
      <w:proofErr w:type="gramEnd"/>
      <w:r w:rsidRPr="006717FE">
        <w:rPr>
          <w:rFonts w:ascii="Times New Roman" w:hAnsi="Times New Roman" w:cs="Times New Roman"/>
        </w:rPr>
        <w:t>?</w:t>
      </w:r>
    </w:p>
    <w:tbl>
      <w:tblPr>
        <w:tblW w:w="9355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872"/>
        <w:gridCol w:w="1871"/>
        <w:gridCol w:w="1871"/>
        <w:gridCol w:w="1870"/>
        <w:gridCol w:w="1871"/>
      </w:tblGrid>
      <w:tr w:rsidR="00DA5887" w:rsidRPr="006717FE" w14:paraId="6F0C9D8D" w14:textId="77777777" w:rsidTr="009C1683">
        <w:trPr>
          <w:trHeight w:val="484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40C0F" w14:textId="77777777" w:rsidR="00DA5887" w:rsidRPr="006717FE" w:rsidRDefault="00DA5887" w:rsidP="009C1683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Much more with resident schedule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3F7463" w14:textId="77777777" w:rsidR="00DA5887" w:rsidRPr="006717FE" w:rsidRDefault="00DA5887" w:rsidP="009C1683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More with resident schedule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0EB1B" w14:textId="77777777" w:rsidR="00DA5887" w:rsidRPr="006717FE" w:rsidRDefault="00DA5887" w:rsidP="009C1683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No difference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84F4A" w14:textId="77777777" w:rsidR="00DA5887" w:rsidRPr="006717FE" w:rsidRDefault="00DA5887" w:rsidP="009C1683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More with block schedule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693B0" w14:textId="77777777" w:rsidR="00DA5887" w:rsidRPr="006717FE" w:rsidRDefault="00DA5887" w:rsidP="009C1683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Much more with block schedule</w:t>
            </w:r>
          </w:p>
        </w:tc>
      </w:tr>
    </w:tbl>
    <w:p w14:paraId="05891537" w14:textId="4706CAE5" w:rsidR="00113FC6" w:rsidRPr="006717FE" w:rsidRDefault="00113FC6">
      <w:pPr>
        <w:pStyle w:val="BodyA"/>
        <w:rPr>
          <w:rFonts w:ascii="Times New Roman" w:hAnsi="Times New Roman" w:cs="Times New Roman"/>
        </w:rPr>
      </w:pPr>
    </w:p>
    <w:p w14:paraId="53F5DF30" w14:textId="77777777" w:rsidR="0031367A" w:rsidRPr="006717FE" w:rsidRDefault="00BF17F7">
      <w:pPr>
        <w:pStyle w:val="BodyA"/>
        <w:rPr>
          <w:rFonts w:ascii="Times New Roman" w:hAnsi="Times New Roman" w:cs="Times New Roman"/>
        </w:rPr>
      </w:pPr>
      <w:r w:rsidRPr="006717FE">
        <w:rPr>
          <w:rFonts w:ascii="Times New Roman" w:hAnsi="Times New Roman" w:cs="Times New Roman"/>
        </w:rPr>
        <w:lastRenderedPageBreak/>
        <w:t>Which scheduling format gave you a better ability to learn about and evaluate the residency program?</w:t>
      </w:r>
    </w:p>
    <w:tbl>
      <w:tblPr>
        <w:tblW w:w="9355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872"/>
        <w:gridCol w:w="1871"/>
        <w:gridCol w:w="1871"/>
        <w:gridCol w:w="1870"/>
        <w:gridCol w:w="1871"/>
      </w:tblGrid>
      <w:tr w:rsidR="0031367A" w:rsidRPr="006717FE" w14:paraId="1F5313FE" w14:textId="77777777">
        <w:trPr>
          <w:trHeight w:val="484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00477" w14:textId="77777777" w:rsidR="0031367A" w:rsidRPr="006717FE" w:rsidRDefault="00BF17F7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Much more with resident schedule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7FC68" w14:textId="77777777" w:rsidR="0031367A" w:rsidRPr="006717FE" w:rsidRDefault="00BF17F7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More with resident schedule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AFDF1" w14:textId="77777777" w:rsidR="0031367A" w:rsidRPr="006717FE" w:rsidRDefault="00BF17F7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No difference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CF06D" w14:textId="77777777" w:rsidR="0031367A" w:rsidRPr="006717FE" w:rsidRDefault="00BF17F7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More with block schedule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05252" w14:textId="77777777" w:rsidR="0031367A" w:rsidRPr="006717FE" w:rsidRDefault="00BF17F7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Much more with block schedule</w:t>
            </w:r>
          </w:p>
        </w:tc>
      </w:tr>
    </w:tbl>
    <w:p w14:paraId="76FF96E0" w14:textId="6AA292CC" w:rsidR="00113FC6" w:rsidRPr="006717FE" w:rsidRDefault="00113FC6">
      <w:pPr>
        <w:pStyle w:val="BodyA"/>
        <w:rPr>
          <w:rFonts w:ascii="Times New Roman" w:hAnsi="Times New Roman" w:cs="Times New Roman"/>
        </w:rPr>
      </w:pPr>
    </w:p>
    <w:p w14:paraId="723F2344" w14:textId="77777777" w:rsidR="0031367A" w:rsidRPr="006717FE" w:rsidRDefault="00BF17F7">
      <w:pPr>
        <w:pStyle w:val="BodyA"/>
        <w:rPr>
          <w:rFonts w:ascii="Times New Roman" w:hAnsi="Times New Roman" w:cs="Times New Roman"/>
        </w:rPr>
      </w:pPr>
      <w:r w:rsidRPr="006717FE">
        <w:rPr>
          <w:rFonts w:ascii="Times New Roman" w:hAnsi="Times New Roman" w:cs="Times New Roman"/>
        </w:rPr>
        <w:t>Which scheduling format gave you more opportunities to ask questions about the residency program?</w:t>
      </w:r>
    </w:p>
    <w:tbl>
      <w:tblPr>
        <w:tblW w:w="9355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872"/>
        <w:gridCol w:w="1871"/>
        <w:gridCol w:w="1871"/>
        <w:gridCol w:w="1870"/>
        <w:gridCol w:w="1871"/>
      </w:tblGrid>
      <w:tr w:rsidR="0031367A" w:rsidRPr="006717FE" w14:paraId="30498C11" w14:textId="77777777">
        <w:trPr>
          <w:trHeight w:val="484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8D685" w14:textId="77777777" w:rsidR="0031367A" w:rsidRPr="006717FE" w:rsidRDefault="00BF17F7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Much more with resident schedule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A9F08" w14:textId="77777777" w:rsidR="0031367A" w:rsidRPr="006717FE" w:rsidRDefault="00BF17F7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More with resident schedule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3D358" w14:textId="77777777" w:rsidR="0031367A" w:rsidRPr="006717FE" w:rsidRDefault="00BF17F7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No difference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F9DDA" w14:textId="77777777" w:rsidR="0031367A" w:rsidRPr="006717FE" w:rsidRDefault="00BF17F7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More with block schedule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78797" w14:textId="77777777" w:rsidR="0031367A" w:rsidRPr="006717FE" w:rsidRDefault="00BF17F7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Much more with block schedule</w:t>
            </w:r>
          </w:p>
        </w:tc>
      </w:tr>
    </w:tbl>
    <w:p w14:paraId="489EDBB8" w14:textId="79E6939E" w:rsidR="00113FC6" w:rsidRPr="006717FE" w:rsidRDefault="00113FC6">
      <w:pPr>
        <w:pStyle w:val="BodyA"/>
        <w:rPr>
          <w:rFonts w:ascii="Times New Roman" w:hAnsi="Times New Roman" w:cs="Times New Roman"/>
        </w:rPr>
      </w:pPr>
    </w:p>
    <w:p w14:paraId="13CC9563" w14:textId="77777777" w:rsidR="0031367A" w:rsidRPr="006717FE" w:rsidRDefault="00BF17F7">
      <w:pPr>
        <w:pStyle w:val="BodyA"/>
        <w:rPr>
          <w:rFonts w:ascii="Times New Roman" w:hAnsi="Times New Roman" w:cs="Times New Roman"/>
        </w:rPr>
      </w:pPr>
      <w:r w:rsidRPr="006717FE">
        <w:rPr>
          <w:rFonts w:ascii="Times New Roman" w:hAnsi="Times New Roman" w:cs="Times New Roman"/>
        </w:rPr>
        <w:t>Which scheduling format allowed you to demonstrate your knowledge of emergency medicine better?</w:t>
      </w:r>
    </w:p>
    <w:tbl>
      <w:tblPr>
        <w:tblW w:w="9355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872"/>
        <w:gridCol w:w="1871"/>
        <w:gridCol w:w="1871"/>
        <w:gridCol w:w="1870"/>
        <w:gridCol w:w="1871"/>
      </w:tblGrid>
      <w:tr w:rsidR="0031367A" w:rsidRPr="006717FE" w14:paraId="186FA472" w14:textId="77777777">
        <w:trPr>
          <w:trHeight w:val="484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BA9D8" w14:textId="77777777" w:rsidR="0031367A" w:rsidRPr="006717FE" w:rsidRDefault="00BF17F7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Much more with resident schedule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F83C2" w14:textId="77777777" w:rsidR="0031367A" w:rsidRPr="006717FE" w:rsidRDefault="00BF17F7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More with resident schedule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E7D79" w14:textId="77777777" w:rsidR="0031367A" w:rsidRPr="006717FE" w:rsidRDefault="00BF17F7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No difference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0562F" w14:textId="77777777" w:rsidR="0031367A" w:rsidRPr="006717FE" w:rsidRDefault="00BF17F7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More with block schedule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730FF" w14:textId="77777777" w:rsidR="0031367A" w:rsidRPr="006717FE" w:rsidRDefault="00BF17F7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Much more with block schedule</w:t>
            </w:r>
          </w:p>
        </w:tc>
      </w:tr>
    </w:tbl>
    <w:p w14:paraId="26A4D934" w14:textId="0156CB18" w:rsidR="0031367A" w:rsidRPr="006717FE" w:rsidRDefault="0031367A">
      <w:pPr>
        <w:pStyle w:val="BodyA"/>
        <w:rPr>
          <w:rFonts w:ascii="Times New Roman" w:hAnsi="Times New Roman" w:cs="Times New Roman"/>
        </w:rPr>
      </w:pPr>
    </w:p>
    <w:p w14:paraId="1D2D699F" w14:textId="77777777" w:rsidR="0031367A" w:rsidRPr="006717FE" w:rsidRDefault="00BF17F7">
      <w:pPr>
        <w:pStyle w:val="BodyA"/>
        <w:rPr>
          <w:rFonts w:ascii="Times New Roman" w:hAnsi="Times New Roman" w:cs="Times New Roman"/>
        </w:rPr>
      </w:pPr>
      <w:r w:rsidRPr="006717FE">
        <w:rPr>
          <w:rFonts w:ascii="Times New Roman" w:hAnsi="Times New Roman" w:cs="Times New Roman"/>
        </w:rPr>
        <w:t>Which scheduling format do you feel allowed the program to get to know you better as an applicant?</w:t>
      </w:r>
    </w:p>
    <w:tbl>
      <w:tblPr>
        <w:tblW w:w="9355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872"/>
        <w:gridCol w:w="1871"/>
        <w:gridCol w:w="1871"/>
        <w:gridCol w:w="1870"/>
        <w:gridCol w:w="1871"/>
      </w:tblGrid>
      <w:tr w:rsidR="0031367A" w:rsidRPr="006717FE" w14:paraId="627E1AB4" w14:textId="77777777">
        <w:trPr>
          <w:trHeight w:val="484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9C868" w14:textId="77777777" w:rsidR="0031367A" w:rsidRPr="006717FE" w:rsidRDefault="00BF17F7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Much more with resident schedule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A4135" w14:textId="77777777" w:rsidR="0031367A" w:rsidRPr="006717FE" w:rsidRDefault="00BF17F7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More with resident schedule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458CF" w14:textId="77777777" w:rsidR="0031367A" w:rsidRPr="006717FE" w:rsidRDefault="00BF17F7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No difference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FCCC6" w14:textId="77777777" w:rsidR="0031367A" w:rsidRPr="006717FE" w:rsidRDefault="00BF17F7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More with block schedule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F9E07" w14:textId="77777777" w:rsidR="0031367A" w:rsidRPr="006717FE" w:rsidRDefault="00BF17F7">
            <w:pPr>
              <w:pStyle w:val="TableStyle2"/>
              <w:rPr>
                <w:rFonts w:ascii="Times New Roman" w:hAnsi="Times New Roman" w:cs="Times New Roman"/>
              </w:rPr>
            </w:pPr>
            <w:r w:rsidRPr="006717FE">
              <w:rPr>
                <w:rFonts w:ascii="Times New Roman" w:hAnsi="Times New Roman" w:cs="Times New Roman"/>
              </w:rPr>
              <w:t>Much more with block schedule</w:t>
            </w:r>
          </w:p>
        </w:tc>
      </w:tr>
    </w:tbl>
    <w:p w14:paraId="115FFFE2" w14:textId="79BA0532" w:rsidR="00113FC6" w:rsidRPr="006717FE" w:rsidRDefault="00113FC6">
      <w:pPr>
        <w:pStyle w:val="BodyA"/>
        <w:rPr>
          <w:rFonts w:ascii="Times New Roman" w:hAnsi="Times New Roman" w:cs="Times New Roman"/>
        </w:rPr>
      </w:pPr>
    </w:p>
    <w:p w14:paraId="1CDE5310" w14:textId="77777777" w:rsidR="0031367A" w:rsidRPr="006717FE" w:rsidRDefault="00BF17F7">
      <w:pPr>
        <w:pStyle w:val="BodyA"/>
        <w:rPr>
          <w:rFonts w:ascii="Times New Roman" w:hAnsi="Times New Roman" w:cs="Times New Roman"/>
        </w:rPr>
      </w:pPr>
      <w:r w:rsidRPr="006717FE">
        <w:rPr>
          <w:rFonts w:ascii="Times New Roman" w:hAnsi="Times New Roman" w:cs="Times New Roman"/>
        </w:rPr>
        <w:t>For the purposes of education, auditioning, and getting to know the program, which schedule format was better and why?</w:t>
      </w:r>
      <w:bookmarkStart w:id="0" w:name="_GoBack"/>
      <w:bookmarkEnd w:id="0"/>
    </w:p>
    <w:sectPr w:rsidR="0031367A" w:rsidRPr="006717FE">
      <w:headerReference w:type="default" r:id="rId6"/>
      <w:footerReference w:type="default" r:id="rId7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9E2133" w14:textId="77777777" w:rsidR="009C1683" w:rsidRDefault="009C1683">
      <w:r>
        <w:separator/>
      </w:r>
    </w:p>
  </w:endnote>
  <w:endnote w:type="continuationSeparator" w:id="0">
    <w:p w14:paraId="603DFA5E" w14:textId="77777777" w:rsidR="009C1683" w:rsidRDefault="009C16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C152DA" w14:textId="77777777" w:rsidR="009C1683" w:rsidRDefault="009C1683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255CC4" w14:textId="77777777" w:rsidR="009C1683" w:rsidRDefault="009C1683">
      <w:r>
        <w:separator/>
      </w:r>
    </w:p>
  </w:footnote>
  <w:footnote w:type="continuationSeparator" w:id="0">
    <w:p w14:paraId="6545D76D" w14:textId="77777777" w:rsidR="009C1683" w:rsidRDefault="009C16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C1C0C9" w14:textId="77777777" w:rsidR="009C1683" w:rsidRDefault="009C1683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31367A"/>
    <w:rsid w:val="00011303"/>
    <w:rsid w:val="00113FC6"/>
    <w:rsid w:val="0031367A"/>
    <w:rsid w:val="006717FE"/>
    <w:rsid w:val="009C1683"/>
    <w:rsid w:val="00B54E28"/>
    <w:rsid w:val="00BF17F7"/>
    <w:rsid w:val="00DA5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E37403"/>
  <w15:docId w15:val="{EA72644C-E355-4606-A279-BAFC2E02D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A">
    <w:name w:val="Body A"/>
    <w:rPr>
      <w:rFonts w:ascii="Helvetica Neue" w:hAnsi="Helvetica Neue" w:cs="Arial Unicode MS"/>
      <w:color w:val="000000"/>
      <w:sz w:val="22"/>
      <w:szCs w:val="22"/>
      <w:u w:color="000000"/>
    </w:rPr>
  </w:style>
  <w:style w:type="paragraph" w:customStyle="1" w:styleId="TableStyle2">
    <w:name w:val="Table Style 2"/>
    <w:rPr>
      <w:rFonts w:ascii="Helvetica Neue" w:hAnsi="Helvetica Neue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26</Words>
  <Characters>1862</Characters>
  <Application>Microsoft Office Word</Application>
  <DocSecurity>0</DocSecurity>
  <Lines>15</Lines>
  <Paragraphs>4</Paragraphs>
  <ScaleCrop>false</ScaleCrop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CI_Employee</cp:lastModifiedBy>
  <cp:revision>6</cp:revision>
  <dcterms:created xsi:type="dcterms:W3CDTF">2019-04-16T19:11:00Z</dcterms:created>
  <dcterms:modified xsi:type="dcterms:W3CDTF">2020-12-19T19:29:00Z</dcterms:modified>
</cp:coreProperties>
</file>